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E87" w:rsidRDefault="008D3232" w:rsidP="00C63624">
      <w:pPr>
        <w:ind w:firstLineChars="0" w:firstLine="0"/>
        <w:rPr>
          <w:rFonts w:ascii="Times New Roman" w:hAnsi="Times New Roman" w:cs="Times New Roman"/>
          <w:b/>
          <w:sz w:val="20"/>
          <w:szCs w:val="20"/>
        </w:rPr>
      </w:pPr>
      <w:r w:rsidRPr="00415F2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B91256">
        <w:rPr>
          <w:rFonts w:ascii="Times New Roman" w:hAnsi="Times New Roman" w:cs="Times New Roman" w:hint="eastAsia"/>
          <w:b/>
          <w:sz w:val="20"/>
          <w:szCs w:val="20"/>
        </w:rPr>
        <w:t>S1</w:t>
      </w:r>
      <w:r w:rsidR="00415F25" w:rsidRPr="00415F25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bookmarkStart w:id="0" w:name="OLE_LINK240"/>
      <w:bookmarkStart w:id="1" w:name="OLE_LINK241"/>
      <w:r w:rsidR="006F2052" w:rsidRPr="006F2052">
        <w:rPr>
          <w:rFonts w:ascii="Times New Roman" w:hAnsi="Times New Roman" w:cs="Times New Roman"/>
          <w:b/>
          <w:sz w:val="20"/>
          <w:szCs w:val="20"/>
        </w:rPr>
        <w:t xml:space="preserve">Enrichment terms of significantly </w:t>
      </w:r>
      <w:r w:rsidR="005C2351" w:rsidRPr="005C2351">
        <w:rPr>
          <w:rFonts w:ascii="Times New Roman" w:hAnsi="Times New Roman" w:cs="Times New Roman"/>
          <w:b/>
          <w:sz w:val="20"/>
          <w:szCs w:val="20"/>
        </w:rPr>
        <w:t>differentially expressed</w:t>
      </w:r>
      <w:bookmarkStart w:id="2" w:name="_GoBack"/>
      <w:bookmarkEnd w:id="2"/>
      <w:r w:rsidR="006F2052" w:rsidRPr="006F2052">
        <w:rPr>
          <w:rFonts w:ascii="Times New Roman" w:hAnsi="Times New Roman" w:cs="Times New Roman"/>
          <w:b/>
          <w:sz w:val="20"/>
          <w:szCs w:val="20"/>
        </w:rPr>
        <w:t xml:space="preserve"> genes (corrected </w:t>
      </w:r>
      <w:r w:rsidR="006F2052" w:rsidRPr="004A22C7">
        <w:rPr>
          <w:rFonts w:ascii="Times New Roman" w:hAnsi="Times New Roman" w:cs="Times New Roman"/>
          <w:b/>
          <w:i/>
          <w:sz w:val="20"/>
          <w:szCs w:val="20"/>
        </w:rPr>
        <w:t>P</w:t>
      </w:r>
      <w:r w:rsidR="006F2052" w:rsidRPr="006F2052">
        <w:rPr>
          <w:rFonts w:ascii="Times New Roman" w:hAnsi="Times New Roman" w:cs="Times New Roman"/>
          <w:b/>
          <w:sz w:val="20"/>
          <w:szCs w:val="20"/>
        </w:rPr>
        <w:t xml:space="preserve"> value &lt; 0.0</w:t>
      </w:r>
      <w:r w:rsidR="000333A7">
        <w:rPr>
          <w:rFonts w:ascii="Times New Roman" w:hAnsi="Times New Roman" w:cs="Times New Roman" w:hint="eastAsia"/>
          <w:b/>
          <w:sz w:val="20"/>
          <w:szCs w:val="20"/>
        </w:rPr>
        <w:t>1</w:t>
      </w:r>
      <w:r w:rsidR="006F2052" w:rsidRPr="006F2052">
        <w:rPr>
          <w:rFonts w:ascii="Times New Roman" w:hAnsi="Times New Roman" w:cs="Times New Roman"/>
          <w:b/>
          <w:sz w:val="20"/>
          <w:szCs w:val="20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5103"/>
        <w:gridCol w:w="1134"/>
        <w:gridCol w:w="1201"/>
      </w:tblGrid>
      <w:tr w:rsidR="006F2052" w:rsidRPr="00683754" w:rsidTr="00FA0F9F">
        <w:trPr>
          <w:trHeight w:val="28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bookmarkEnd w:id="1"/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>Functional categori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>GO 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3" w:name="RANGE!C1"/>
            <w:r w:rsidRPr="006837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  <w:bookmarkEnd w:id="3"/>
            <w:r w:rsidRPr="006837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DEG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tabs>
                <w:tab w:val="left" w:pos="34"/>
              </w:tabs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4" w:name="OLE_LINK36"/>
            <w:bookmarkStart w:id="5" w:name="OLE_LINK37"/>
            <w:r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rrected </w:t>
            </w:r>
            <w:r w:rsidRPr="00683754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bookmarkEnd w:id="4"/>
            <w:bookmarkEnd w:id="5"/>
            <w:r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:rsidR="006F2052" w:rsidRPr="00683754" w:rsidRDefault="00BE2702" w:rsidP="006F2052">
            <w:pPr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>B</w:t>
            </w:r>
            <w:r w:rsidR="006F2052"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>iological_process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52" w:rsidRPr="00683754" w:rsidTr="00FA0F9F">
        <w:trPr>
          <w:trHeight w:val="34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XS11 VS XS11-NO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6412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.93E-1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3043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eptid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4.01E-1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6518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eptid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5.81E-1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360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amid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4.17E-14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3603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ellular amid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6.64E-12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0467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ene expression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5.97E-07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4267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ellular protein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5.73E-06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9538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rotein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.63E-0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34645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ellular macromolecul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2.39E-0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059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macromolecul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.98E-0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311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oligosaccharid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34951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4271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ellular nitrogen compound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314026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5991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trehalos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3255326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598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disaccharid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3255326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4260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ellular macromolecul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657968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3170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macromolecul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7905802</w:t>
            </w:r>
          </w:p>
        </w:tc>
      </w:tr>
      <w:tr w:rsidR="006F2052" w:rsidRPr="00683754" w:rsidTr="00FA0F9F">
        <w:trPr>
          <w:trHeight w:val="34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XS11 VS XS11-NH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225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some biogenesi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.53E-10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636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processing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5.34E-09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6072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RNA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.77E-09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22613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protein complex biogenesi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6.69E-0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34470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cRNA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processing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4.83E-07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9030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ic acid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.35E-0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41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oside tri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5.33E-0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45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urine nucleoside triphosphat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.19E-0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206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purine </w:t>
            </w: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triphosphat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.19E-0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6396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NA processing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12110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675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ATP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239143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42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oside triphosphat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239143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201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triphosphat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239143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603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ATP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239143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5975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arbohydr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288142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4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urine nucleoside tri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318317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205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purine </w:t>
            </w: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tri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318317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4085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ellular component biogenesi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770514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99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tri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783143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6070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NA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94069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26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urine nucleoside mono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1540807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67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purine </w:t>
            </w: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mono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1540807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34660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cRNA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1679522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27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urine nucleoside monophosphat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2504134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68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purine </w:t>
            </w: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monophosphat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2504134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714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drug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2504134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6725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ellular aromatic compound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2983844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32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oside di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3731656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643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organophosphate ca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64767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52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urine ribonucleotid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7972999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61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mono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839048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85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sid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di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839048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1901292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oside phosphate ca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839048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1901360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organic cyclic compound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864624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6310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hosphorylation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91504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6096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lycoly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959162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6165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oside diphosphate phosphorylation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959162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6757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ATP generation from ADP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959162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2866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yruvate biosynthet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959162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6939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otide phosphorylation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9591628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9123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oside monophosphate metabolic process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965985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BE2702" w:rsidP="006F2052">
            <w:pPr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="006F2052"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>ellular_component</w:t>
            </w:r>
            <w:proofErr w:type="spellEnd"/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52" w:rsidRPr="00683754" w:rsidTr="00FA0F9F">
        <w:trPr>
          <w:trHeight w:val="34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XS11 VS XS11-NO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5840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.81E-23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3232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intracellular non-membrane-bounded organelle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.34E-05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1990904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ribonucleoprotein complex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9.49E-17</w:t>
            </w:r>
          </w:p>
        </w:tc>
      </w:tr>
      <w:tr w:rsidR="006F2052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3228</w:t>
            </w:r>
          </w:p>
        </w:tc>
        <w:tc>
          <w:tcPr>
            <w:tcW w:w="5103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on-membrane-bounded organelle</w:t>
            </w:r>
          </w:p>
        </w:tc>
        <w:tc>
          <w:tcPr>
            <w:tcW w:w="1134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201" w:type="dxa"/>
            <w:noWrap/>
            <w:hideMark/>
          </w:tcPr>
          <w:p w:rsidR="006F2052" w:rsidRPr="00683754" w:rsidRDefault="006F2052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.34E-05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XS11 VS XS11-NH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9A3" w:rsidRPr="00683754" w:rsidTr="00FA0F9F">
        <w:trPr>
          <w:trHeight w:val="34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5730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olus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5.34E-09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30684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reribosome</w:t>
            </w:r>
            <w:proofErr w:type="spellEnd"/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2.92E-06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6021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integral component of membrane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.04E-06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31224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intrinsic component of membrane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.04E-06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4425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membrane part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.88E-05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6020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membrane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4.61E-05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31981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ar lumen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1679522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4428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ar part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1679522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5634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2098148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32040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small-subunit </w:t>
            </w: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rocessome</w:t>
            </w:r>
            <w:proofErr w:type="spellEnd"/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3783903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b/>
                <w:sz w:val="18"/>
                <w:szCs w:val="18"/>
              </w:rPr>
              <w:t>Molecular_function</w:t>
            </w:r>
            <w:proofErr w:type="spellEnd"/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XS11 VS XS11-NO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9A3" w:rsidRPr="00683754" w:rsidTr="00FA0F9F">
        <w:trPr>
          <w:trHeight w:val="34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3735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structural constituent of ribosome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1.97E-26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5198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.43E-20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22804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active transmembrane transporter activity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.97E-06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3492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ATPase activity, coupled to movement of substances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837764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2626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ATPase activity, coupled to transmembrane movement of substances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837764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15405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-P-bond-hydrolysis-driven transmembrane transporter activity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1026664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5399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primary active transmembrane transporter activity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1026664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XS11 VS XS11-NH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8375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6491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oxidoreductase activity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3.07E-05</w:t>
            </w:r>
          </w:p>
        </w:tc>
      </w:tr>
      <w:tr w:rsidR="000509A3" w:rsidRPr="00683754" w:rsidTr="00FA0F9F">
        <w:trPr>
          <w:trHeight w:val="34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5375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opper ion transmembrane transporter activity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0150455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46915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transition metal ion transmembrane transporter activity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1358388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5002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hem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-copper terminal oxidase activity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8390488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6675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oxidoreductase activity, acting on a </w:t>
            </w: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hem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group of donors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8390488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16676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oxidoreductase activity, acting on a </w:t>
            </w:r>
            <w:proofErr w:type="spellStart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heme</w:t>
            </w:r>
            <w:proofErr w:type="spellEnd"/>
            <w:r w:rsidRPr="00683754">
              <w:rPr>
                <w:rFonts w:ascii="Times New Roman" w:hAnsi="Times New Roman" w:cs="Times New Roman"/>
                <w:sz w:val="18"/>
                <w:szCs w:val="18"/>
              </w:rPr>
              <w:t xml:space="preserve"> group of donors, oxygen as acceptor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8390488</w:t>
            </w:r>
          </w:p>
        </w:tc>
      </w:tr>
      <w:tr w:rsidR="000509A3" w:rsidRPr="00683754" w:rsidTr="00FA0F9F">
        <w:trPr>
          <w:trHeight w:val="280"/>
        </w:trPr>
        <w:tc>
          <w:tcPr>
            <w:tcW w:w="1809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GO:0004129</w:t>
            </w:r>
          </w:p>
        </w:tc>
        <w:tc>
          <w:tcPr>
            <w:tcW w:w="5103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cytochrome-c oxidase activity</w:t>
            </w:r>
          </w:p>
        </w:tc>
        <w:tc>
          <w:tcPr>
            <w:tcW w:w="1134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01" w:type="dxa"/>
            <w:noWrap/>
            <w:hideMark/>
          </w:tcPr>
          <w:p w:rsidR="000509A3" w:rsidRPr="00683754" w:rsidRDefault="000509A3" w:rsidP="006F2052">
            <w:pPr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754">
              <w:rPr>
                <w:rFonts w:ascii="Times New Roman" w:hAnsi="Times New Roman" w:cs="Times New Roman"/>
                <w:sz w:val="18"/>
                <w:szCs w:val="18"/>
              </w:rPr>
              <w:t>0.008390488</w:t>
            </w:r>
          </w:p>
        </w:tc>
      </w:tr>
    </w:tbl>
    <w:p w:rsidR="006F2052" w:rsidRPr="00415F25" w:rsidRDefault="006F2052" w:rsidP="00C63624">
      <w:pPr>
        <w:ind w:firstLineChars="0" w:firstLine="0"/>
        <w:rPr>
          <w:rFonts w:ascii="Times New Roman" w:hAnsi="Times New Roman" w:cs="Times New Roman"/>
          <w:b/>
          <w:sz w:val="20"/>
          <w:szCs w:val="20"/>
        </w:rPr>
      </w:pPr>
    </w:p>
    <w:sectPr w:rsidR="006F2052" w:rsidRPr="00415F25" w:rsidSect="007732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684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5D6" w:rsidRDefault="001415D6" w:rsidP="00570170">
      <w:pPr>
        <w:ind w:firstLine="420"/>
      </w:pPr>
      <w:r>
        <w:separator/>
      </w:r>
    </w:p>
  </w:endnote>
  <w:endnote w:type="continuationSeparator" w:id="0">
    <w:p w:rsidR="001415D6" w:rsidRDefault="001415D6" w:rsidP="0057017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5D6" w:rsidRDefault="001415D6" w:rsidP="00570170">
      <w:pPr>
        <w:ind w:firstLine="420"/>
      </w:pPr>
      <w:r>
        <w:separator/>
      </w:r>
    </w:p>
  </w:footnote>
  <w:footnote w:type="continuationSeparator" w:id="0">
    <w:p w:rsidR="001415D6" w:rsidRDefault="001415D6" w:rsidP="0057017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2052" w:rsidRDefault="006F2052" w:rsidP="0057017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0NLMwtjAwMDY3MzJT0lEKTi0uzszPAymwqAUAuMvpLywAAAA="/>
  </w:docVars>
  <w:rsids>
    <w:rsidRoot w:val="0024506B"/>
    <w:rsid w:val="000333A7"/>
    <w:rsid w:val="000509A3"/>
    <w:rsid w:val="000A21C8"/>
    <w:rsid w:val="000B2584"/>
    <w:rsid w:val="000E7808"/>
    <w:rsid w:val="001415D6"/>
    <w:rsid w:val="0024506B"/>
    <w:rsid w:val="002B6D90"/>
    <w:rsid w:val="002D1F12"/>
    <w:rsid w:val="00305B41"/>
    <w:rsid w:val="003F3A0E"/>
    <w:rsid w:val="00412D5F"/>
    <w:rsid w:val="00415F25"/>
    <w:rsid w:val="00426BC9"/>
    <w:rsid w:val="004A22C7"/>
    <w:rsid w:val="004D558D"/>
    <w:rsid w:val="0051237B"/>
    <w:rsid w:val="00570170"/>
    <w:rsid w:val="005763C7"/>
    <w:rsid w:val="005C2351"/>
    <w:rsid w:val="005F53D8"/>
    <w:rsid w:val="00683754"/>
    <w:rsid w:val="006A4BD1"/>
    <w:rsid w:val="006F2052"/>
    <w:rsid w:val="0077322B"/>
    <w:rsid w:val="00805C3B"/>
    <w:rsid w:val="008D3232"/>
    <w:rsid w:val="00983E02"/>
    <w:rsid w:val="009A605F"/>
    <w:rsid w:val="009E1B3D"/>
    <w:rsid w:val="009E7A0A"/>
    <w:rsid w:val="00A33E87"/>
    <w:rsid w:val="00AF0BFE"/>
    <w:rsid w:val="00AF4CF9"/>
    <w:rsid w:val="00AF554C"/>
    <w:rsid w:val="00B91256"/>
    <w:rsid w:val="00BA4E78"/>
    <w:rsid w:val="00BE2702"/>
    <w:rsid w:val="00C10F05"/>
    <w:rsid w:val="00C63624"/>
    <w:rsid w:val="00C87BF0"/>
    <w:rsid w:val="00CC3DEF"/>
    <w:rsid w:val="00DA2CB8"/>
    <w:rsid w:val="00DE1C45"/>
    <w:rsid w:val="00DE7F2A"/>
    <w:rsid w:val="00E55D2B"/>
    <w:rsid w:val="00E80F28"/>
    <w:rsid w:val="00F059F7"/>
    <w:rsid w:val="00FA0F9F"/>
    <w:rsid w:val="00FD5991"/>
    <w:rsid w:val="00FD71B3"/>
    <w:rsid w:val="00FE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A0A"/>
    <w:pPr>
      <w:ind w:firstLineChars="200" w:firstLine="20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1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1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170"/>
    <w:rPr>
      <w:sz w:val="18"/>
      <w:szCs w:val="18"/>
    </w:rPr>
  </w:style>
  <w:style w:type="table" w:styleId="a5">
    <w:name w:val="Table Grid"/>
    <w:basedOn w:val="a1"/>
    <w:uiPriority w:val="59"/>
    <w:rsid w:val="00AF5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7A0A"/>
    <w:pPr>
      <w:ind w:firstLineChars="200" w:firstLine="20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01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01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017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0170"/>
    <w:rPr>
      <w:sz w:val="18"/>
      <w:szCs w:val="18"/>
    </w:rPr>
  </w:style>
  <w:style w:type="table" w:styleId="a5">
    <w:name w:val="Table Grid"/>
    <w:basedOn w:val="a1"/>
    <w:uiPriority w:val="59"/>
    <w:rsid w:val="00AF5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TangChen</cp:lastModifiedBy>
  <cp:revision>18</cp:revision>
  <dcterms:created xsi:type="dcterms:W3CDTF">2021-01-16T07:10:00Z</dcterms:created>
  <dcterms:modified xsi:type="dcterms:W3CDTF">2021-05-17T00:15:00Z</dcterms:modified>
</cp:coreProperties>
</file>